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6A" w:rsidRPr="00D37C59" w:rsidRDefault="0030296A" w:rsidP="0030296A">
      <w:pPr>
        <w:rPr>
          <w:rFonts w:ascii="Times New Roman" w:hAnsi="Times New Roman" w:cs="Times New Roman"/>
          <w:b/>
          <w:sz w:val="24"/>
          <w:szCs w:val="24"/>
        </w:rPr>
      </w:pPr>
      <w:r w:rsidRPr="00D37C5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0B35B2" w:rsidRDefault="000B35B2" w:rsidP="00973BFA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FD3ABD" w:rsidRPr="00D37C59" w:rsidRDefault="00FD3ABD" w:rsidP="00FD3ABD">
      <w:pPr>
        <w:jc w:val="both"/>
        <w:rPr>
          <w:rFonts w:ascii="Times New Roman" w:hAnsi="Times New Roman" w:cs="Times New Roman"/>
          <w:sz w:val="24"/>
          <w:szCs w:val="24"/>
        </w:rPr>
      </w:pPr>
      <w:r w:rsidRPr="00D37C59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. Results of </w:t>
      </w:r>
      <w:r w:rsidR="00961BF7">
        <w:rPr>
          <w:rFonts w:ascii="Times New Roman" w:hAnsi="Times New Roman" w:cs="Times New Roman"/>
          <w:b/>
          <w:sz w:val="24"/>
          <w:szCs w:val="24"/>
        </w:rPr>
        <w:t xml:space="preserve">Two-way repeated measures ANOVA statistical </w:t>
      </w:r>
      <w:r w:rsidR="00624B42">
        <w:rPr>
          <w:rFonts w:ascii="Times New Roman" w:hAnsi="Times New Roman" w:cs="Times New Roman"/>
          <w:b/>
          <w:sz w:val="24"/>
          <w:szCs w:val="24"/>
        </w:rPr>
        <w:t>analysis</w:t>
      </w:r>
      <w:r w:rsidR="00961BF7" w:rsidRPr="00D37C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7C59">
        <w:rPr>
          <w:rFonts w:ascii="Times New Roman" w:hAnsi="Times New Roman" w:cs="Times New Roman"/>
          <w:b/>
          <w:sz w:val="24"/>
          <w:szCs w:val="24"/>
        </w:rPr>
        <w:t xml:space="preserve">of firing rate (PFR), excitatory area under the curve (EAUC), latency to PFR and half-peak width (HPW) in clusters responsive to the object contact stimulus from 5-50ms from stimulus onset (related to Figures 4B and 5B). </w:t>
      </w:r>
      <w:r w:rsidRPr="000734C1">
        <w:rPr>
          <w:rFonts w:ascii="Times New Roman" w:hAnsi="Times New Roman" w:cs="Times New Roman"/>
          <w:sz w:val="24"/>
          <w:szCs w:val="24"/>
        </w:rPr>
        <w:t>The Table lists F statistics and degrees of freedom for both significant and non-significant factors for main and interaction terms.</w:t>
      </w:r>
    </w:p>
    <w:p w:rsidR="0030296A" w:rsidRPr="00D37C59" w:rsidRDefault="0030296A" w:rsidP="0030296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3781"/>
        <w:gridCol w:w="4253"/>
      </w:tblGrid>
      <w:tr w:rsidR="00973BFA" w:rsidRPr="00D37C59" w:rsidTr="00AD443E">
        <w:tc>
          <w:tcPr>
            <w:tcW w:w="9039" w:type="dxa"/>
            <w:gridSpan w:val="3"/>
          </w:tcPr>
          <w:p w:rsidR="00973BFA" w:rsidRPr="00D37C59" w:rsidRDefault="00973BF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Peak Excitatory Firing Rate (</w:t>
            </w:r>
            <w:proofErr w:type="spellStart"/>
            <w:r w:rsidRPr="00D37C59">
              <w:rPr>
                <w:rFonts w:ascii="Times New Roman" w:hAnsi="Times New Roman" w:cs="Times New Roman"/>
                <w:sz w:val="24"/>
                <w:szCs w:val="24"/>
              </w:rPr>
              <w:t>PFR</w:t>
            </w:r>
            <w:r w:rsidRPr="00D37C5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n</w:t>
            </w:r>
            <w:proofErr w:type="spellEnd"/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) 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B1ED6" w:rsidRPr="00D37C59" w:rsidTr="00060601">
        <w:tc>
          <w:tcPr>
            <w:tcW w:w="1005" w:type="dxa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3B1ED6" w:rsidRPr="00D37C59" w:rsidRDefault="003B1ED6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AD443E" w:rsidTr="00060601">
        <w:tc>
          <w:tcPr>
            <w:tcW w:w="1005" w:type="dxa"/>
          </w:tcPr>
          <w:p w:rsidR="0028638A" w:rsidRPr="00AD443E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AD443E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4.86,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447</w:t>
            </w:r>
          </w:p>
          <w:p w:rsidR="0028638A" w:rsidRPr="00AD443E" w:rsidRDefault="000734C1" w:rsidP="00973BF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3.06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024</w:t>
            </w:r>
          </w:p>
        </w:tc>
        <w:tc>
          <w:tcPr>
            <w:tcW w:w="4253" w:type="dxa"/>
          </w:tcPr>
          <w:p w:rsidR="0028638A" w:rsidRPr="00AD443E" w:rsidRDefault="000734C1" w:rsidP="00973BF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2.68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069</w:t>
            </w:r>
          </w:p>
        </w:tc>
      </w:tr>
      <w:tr w:rsidR="0028638A" w:rsidRPr="00AD443E" w:rsidTr="00060601">
        <w:tc>
          <w:tcPr>
            <w:tcW w:w="1005" w:type="dxa"/>
          </w:tcPr>
          <w:p w:rsidR="0028638A" w:rsidRPr="00AD443E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AD443E" w:rsidRDefault="0028638A" w:rsidP="00642D5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16.19,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= 0.0013</w:t>
            </w:r>
          </w:p>
          <w:p w:rsidR="0028638A" w:rsidRPr="00AD443E" w:rsidRDefault="000734C1" w:rsidP="00642D5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4.61 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AD443E" w:rsidRDefault="000734C1" w:rsidP="00642D5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1.73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885</w:t>
            </w:r>
          </w:p>
        </w:tc>
      </w:tr>
      <w:tr w:rsidR="0028638A" w:rsidRPr="00AD443E" w:rsidTr="00060601">
        <w:tc>
          <w:tcPr>
            <w:tcW w:w="1005" w:type="dxa"/>
          </w:tcPr>
          <w:p w:rsidR="0028638A" w:rsidRPr="00AD443E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AD443E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27.43,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001</w:t>
            </w:r>
          </w:p>
          <w:p w:rsidR="0028638A" w:rsidRPr="00AD443E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10.09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AD443E" w:rsidRDefault="000734C1" w:rsidP="00E34FF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2.52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>= 0.0110</w:t>
            </w:r>
          </w:p>
        </w:tc>
      </w:tr>
      <w:tr w:rsidR="0028638A" w:rsidRPr="00AD443E" w:rsidTr="00060601">
        <w:tc>
          <w:tcPr>
            <w:tcW w:w="1005" w:type="dxa"/>
          </w:tcPr>
          <w:p w:rsidR="0028638A" w:rsidRPr="00AD443E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</w:tcPr>
          <w:p w:rsidR="0028638A" w:rsidRPr="00AD443E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9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10.28,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033</w:t>
            </w:r>
          </w:p>
          <w:p w:rsidR="0028638A" w:rsidRPr="00AD443E" w:rsidRDefault="000734C1" w:rsidP="007F43B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61 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= 18.42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AD443E" w:rsidRDefault="000734C1" w:rsidP="007F43B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61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67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>0.7315</w:t>
            </w:r>
          </w:p>
        </w:tc>
      </w:tr>
      <w:tr w:rsidR="0028638A" w:rsidRPr="00AD443E" w:rsidTr="000A0AEA">
        <w:tc>
          <w:tcPr>
            <w:tcW w:w="1005" w:type="dxa"/>
            <w:tcBorders>
              <w:bottom w:val="single" w:sz="4" w:space="0" w:color="auto"/>
            </w:tcBorders>
          </w:tcPr>
          <w:p w:rsidR="0028638A" w:rsidRPr="00AD443E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638A" w:rsidRPr="00AD443E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4.05, </w:t>
            </w:r>
            <w:r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0.0546</w:t>
            </w:r>
          </w:p>
          <w:p w:rsidR="0028638A" w:rsidRPr="00AD443E" w:rsidRDefault="000734C1" w:rsidP="007E565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= 22.72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8638A" w:rsidRPr="00AD443E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x Group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= 1.82, </w:t>
            </w:r>
            <w:r w:rsidR="0028638A" w:rsidRPr="00AD44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AD443E">
              <w:rPr>
                <w:rFonts w:ascii="Times New Roman" w:hAnsi="Times New Roman" w:cs="Times New Roman"/>
                <w:sz w:val="24"/>
                <w:szCs w:val="24"/>
              </w:rPr>
              <w:t xml:space="preserve"> = 0.0650</w:t>
            </w:r>
          </w:p>
        </w:tc>
      </w:tr>
      <w:tr w:rsidR="003B1ED6" w:rsidRPr="00D37C59" w:rsidTr="000A0AEA">
        <w:tc>
          <w:tcPr>
            <w:tcW w:w="9039" w:type="dxa"/>
            <w:gridSpan w:val="3"/>
            <w:shd w:val="pct12" w:color="auto" w:fill="auto"/>
          </w:tcPr>
          <w:p w:rsidR="003B1ED6" w:rsidRPr="00D37C59" w:rsidRDefault="003B1ED6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73BFA" w:rsidRPr="00D37C59" w:rsidTr="00AD443E">
        <w:tc>
          <w:tcPr>
            <w:tcW w:w="9039" w:type="dxa"/>
            <w:gridSpan w:val="3"/>
          </w:tcPr>
          <w:p w:rsidR="00973BFA" w:rsidRPr="00D37C59" w:rsidRDefault="00973BFA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Excitatory area under the curve (EAUC) 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AE76C8">
        <w:tc>
          <w:tcPr>
            <w:tcW w:w="1005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28638A" w:rsidRPr="00D37C59" w:rsidRDefault="0028638A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235760" w:rsidTr="00AE76C8">
        <w:tc>
          <w:tcPr>
            <w:tcW w:w="1005" w:type="dxa"/>
          </w:tcPr>
          <w:p w:rsidR="0028638A" w:rsidRPr="00235760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235760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5.55,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0.0336</w:t>
            </w:r>
          </w:p>
          <w:p w:rsidR="0028638A" w:rsidRPr="00235760" w:rsidRDefault="000734C1" w:rsidP="009B78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6.10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235760" w:rsidRDefault="000734C1" w:rsidP="009B784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26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5.64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28638A" w:rsidRPr="00235760" w:rsidTr="00AE76C8">
        <w:tc>
          <w:tcPr>
            <w:tcW w:w="1005" w:type="dxa"/>
          </w:tcPr>
          <w:p w:rsidR="0028638A" w:rsidRPr="00235760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235760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21.86,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0.0004</w:t>
            </w:r>
          </w:p>
          <w:p w:rsidR="0028638A" w:rsidRPr="00235760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26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15.23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235760" w:rsidRDefault="000734C1" w:rsidP="00E3292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26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11.94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8638A" w:rsidRPr="00235760" w:rsidTr="00AE76C8">
        <w:tc>
          <w:tcPr>
            <w:tcW w:w="1005" w:type="dxa"/>
          </w:tcPr>
          <w:p w:rsidR="0028638A" w:rsidRPr="00235760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235760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31.91,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p w:rsidR="0028638A" w:rsidRPr="00235760" w:rsidRDefault="000734C1" w:rsidP="001B57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26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25.48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235760" w:rsidRDefault="000734C1" w:rsidP="001B57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tude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126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12.59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&lt;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1</w:t>
            </w:r>
          </w:p>
        </w:tc>
      </w:tr>
      <w:tr w:rsidR="0028638A" w:rsidRPr="00235760" w:rsidTr="00AE76C8">
        <w:tc>
          <w:tcPr>
            <w:tcW w:w="1005" w:type="dxa"/>
          </w:tcPr>
          <w:p w:rsidR="0028638A" w:rsidRPr="00235760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</w:tcPr>
          <w:p w:rsidR="0028638A" w:rsidRPr="00235760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70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33.06,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  <w:p w:rsidR="0028638A" w:rsidRPr="00235760" w:rsidRDefault="000734C1" w:rsidP="00E9273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70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33.06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235760" w:rsidRDefault="000734C1" w:rsidP="00E9273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70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4.21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28638A" w:rsidRPr="00235760" w:rsidTr="000A0AEA">
        <w:tc>
          <w:tcPr>
            <w:tcW w:w="1005" w:type="dxa"/>
            <w:tcBorders>
              <w:bottom w:val="single" w:sz="4" w:space="0" w:color="auto"/>
            </w:tcBorders>
          </w:tcPr>
          <w:p w:rsidR="0028638A" w:rsidRPr="00235760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638A" w:rsidRPr="00235760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3.00, </w:t>
            </w:r>
            <w:r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0.0951</w:t>
            </w:r>
          </w:p>
          <w:p w:rsidR="0028638A" w:rsidRPr="00235760" w:rsidRDefault="000734C1" w:rsidP="00E259D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53.04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8638A" w:rsidRPr="00235760" w:rsidRDefault="000734C1" w:rsidP="00E259D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= 1.47, </w:t>
            </w:r>
            <w:r w:rsidR="0028638A" w:rsidRPr="0023576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235760">
              <w:rPr>
                <w:rFonts w:ascii="Times New Roman" w:hAnsi="Times New Roman" w:cs="Times New Roman"/>
                <w:sz w:val="24"/>
                <w:szCs w:val="24"/>
              </w:rPr>
              <w:t xml:space="preserve"> = 0.1605</w:t>
            </w:r>
          </w:p>
        </w:tc>
      </w:tr>
      <w:tr w:rsidR="00973BFA" w:rsidRPr="00D37C59" w:rsidTr="000A0AEA">
        <w:tc>
          <w:tcPr>
            <w:tcW w:w="9039" w:type="dxa"/>
            <w:gridSpan w:val="3"/>
            <w:shd w:val="pct12" w:color="auto" w:fill="auto"/>
          </w:tcPr>
          <w:p w:rsidR="00973BFA" w:rsidRPr="00D37C59" w:rsidRDefault="00973BFA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73BFA" w:rsidRPr="00D37C59" w:rsidTr="00AD443E">
        <w:tc>
          <w:tcPr>
            <w:tcW w:w="9039" w:type="dxa"/>
            <w:gridSpan w:val="3"/>
          </w:tcPr>
          <w:p w:rsidR="00973BFA" w:rsidRPr="00D37C59" w:rsidRDefault="00973BFA" w:rsidP="00C34E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metric: Latency to PFR </w:t>
            </w:r>
            <w:bookmarkStart w:id="0" w:name="_GoBack"/>
            <w:bookmarkEnd w:id="0"/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60601">
        <w:tc>
          <w:tcPr>
            <w:tcW w:w="1005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28638A" w:rsidRPr="00D37C59" w:rsidRDefault="0028638A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7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8011</w:t>
            </w:r>
          </w:p>
          <w:p w:rsidR="0028638A" w:rsidRPr="00B12667" w:rsidRDefault="000734C1" w:rsidP="0030446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22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2822</w:t>
            </w:r>
          </w:p>
        </w:tc>
        <w:tc>
          <w:tcPr>
            <w:tcW w:w="4253" w:type="dxa"/>
          </w:tcPr>
          <w:p w:rsidR="0028638A" w:rsidRPr="00B12667" w:rsidRDefault="000734C1" w:rsidP="000B6A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93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0.5023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3.09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= 0.1005</w:t>
            </w:r>
          </w:p>
          <w:p w:rsidR="0028638A" w:rsidRPr="00B12667" w:rsidRDefault="000734C1" w:rsidP="00BD65C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2.09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354</w:t>
            </w:r>
          </w:p>
        </w:tc>
        <w:tc>
          <w:tcPr>
            <w:tcW w:w="4253" w:type="dxa"/>
          </w:tcPr>
          <w:p w:rsidR="0028638A" w:rsidRPr="00B12667" w:rsidRDefault="000734C1" w:rsidP="00BD65C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40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1941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14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7095</w:t>
            </w:r>
          </w:p>
          <w:p w:rsidR="0028638A" w:rsidRPr="00B12667" w:rsidRDefault="000734C1" w:rsidP="000B747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3.97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002</w:t>
            </w:r>
          </w:p>
        </w:tc>
        <w:tc>
          <w:tcPr>
            <w:tcW w:w="4253" w:type="dxa"/>
          </w:tcPr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94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4936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0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43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5164</w:t>
            </w:r>
          </w:p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70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24.69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70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80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>0.6146</w:t>
            </w:r>
          </w:p>
        </w:tc>
      </w:tr>
      <w:tr w:rsidR="0028638A" w:rsidRPr="00B12667" w:rsidTr="000A0AEA">
        <w:tc>
          <w:tcPr>
            <w:tcW w:w="1005" w:type="dxa"/>
            <w:tcBorders>
              <w:bottom w:val="single" w:sz="4" w:space="0" w:color="auto"/>
            </w:tcBorders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2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82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0.3733</w:t>
            </w:r>
          </w:p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88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18.63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88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2.78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039</w:t>
            </w:r>
          </w:p>
        </w:tc>
      </w:tr>
      <w:tr w:rsidR="000A0AEA" w:rsidRPr="00D37C59" w:rsidTr="000A0AEA">
        <w:tc>
          <w:tcPr>
            <w:tcW w:w="9039" w:type="dxa"/>
            <w:gridSpan w:val="3"/>
            <w:shd w:val="pct12" w:color="auto" w:fill="auto"/>
          </w:tcPr>
          <w:p w:rsidR="000A0AEA" w:rsidRPr="00D37C59" w:rsidRDefault="000A0AEA" w:rsidP="000734C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73BFA" w:rsidRPr="00D37C59" w:rsidTr="00AD443E">
        <w:tc>
          <w:tcPr>
            <w:tcW w:w="9039" w:type="dxa"/>
            <w:gridSpan w:val="3"/>
          </w:tcPr>
          <w:p w:rsidR="00973BFA" w:rsidRPr="00D37C59" w:rsidRDefault="00973BF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C59">
              <w:rPr>
                <w:rFonts w:ascii="Times New Roman" w:eastAsia="Calibri" w:hAnsi="Times New Roman" w:cs="Times New Roman"/>
                <w:sz w:val="24"/>
                <w:szCs w:val="24"/>
              </w:rPr>
              <w:t>Response metric: Half-peak width (HPW) in the onset response analysis window from 5-50 ms from stimulus onset</w:t>
            </w:r>
            <w:r w:rsidRPr="00D37C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8638A" w:rsidRPr="00D37C59" w:rsidTr="00060601">
        <w:tc>
          <w:tcPr>
            <w:tcW w:w="1005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3781" w:type="dxa"/>
          </w:tcPr>
          <w:p w:rsidR="0028638A" w:rsidRPr="00D37C59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Main terms</w:t>
            </w:r>
          </w:p>
        </w:tc>
        <w:tc>
          <w:tcPr>
            <w:tcW w:w="4253" w:type="dxa"/>
          </w:tcPr>
          <w:p w:rsidR="0028638A" w:rsidRPr="00D37C59" w:rsidRDefault="0028638A" w:rsidP="000734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7C59">
              <w:rPr>
                <w:rFonts w:ascii="Times New Roman" w:hAnsi="Times New Roman" w:cs="Times New Roman"/>
                <w:b/>
                <w:sz w:val="24"/>
                <w:szCs w:val="24"/>
              </w:rPr>
              <w:t>Interaction terms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1.58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043</w:t>
            </w:r>
          </w:p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18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3162</w:t>
            </w:r>
          </w:p>
        </w:tc>
        <w:tc>
          <w:tcPr>
            <w:tcW w:w="4253" w:type="dxa"/>
          </w:tcPr>
          <w:p w:rsidR="0028638A" w:rsidRPr="00B12667" w:rsidRDefault="000734C1" w:rsidP="00973FC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57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0.8232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32.48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:rsidR="0028638A" w:rsidRPr="00B12667" w:rsidRDefault="000734C1" w:rsidP="00784A9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02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4261</w:t>
            </w:r>
          </w:p>
        </w:tc>
        <w:tc>
          <w:tcPr>
            <w:tcW w:w="4253" w:type="dxa"/>
          </w:tcPr>
          <w:p w:rsidR="0028638A" w:rsidRPr="00B12667" w:rsidRDefault="000734C1" w:rsidP="00784A9A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08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3800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14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6.53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229</w:t>
            </w:r>
          </w:p>
          <w:p w:rsidR="0028638A" w:rsidRPr="00B12667" w:rsidRDefault="000734C1" w:rsidP="00EB2EC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1.70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952</w:t>
            </w:r>
          </w:p>
        </w:tc>
        <w:tc>
          <w:tcPr>
            <w:tcW w:w="4253" w:type="dxa"/>
          </w:tcPr>
          <w:p w:rsidR="0028638A" w:rsidRPr="00B12667" w:rsidRDefault="000734C1" w:rsidP="00D95083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126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74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6749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4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0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6.36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0172</w:t>
            </w:r>
          </w:p>
          <w:p w:rsidR="0028638A" w:rsidRPr="00B12667" w:rsidRDefault="000734C1" w:rsidP="00E738A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70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5.42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4253" w:type="dxa"/>
          </w:tcPr>
          <w:p w:rsidR="0028638A" w:rsidRPr="00B12667" w:rsidRDefault="000734C1" w:rsidP="00C23C1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270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73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>0.6874</w:t>
            </w:r>
          </w:p>
        </w:tc>
      </w:tr>
      <w:tr w:rsidR="0028638A" w:rsidRPr="00B12667" w:rsidTr="00060601">
        <w:tc>
          <w:tcPr>
            <w:tcW w:w="1005" w:type="dxa"/>
          </w:tcPr>
          <w:p w:rsidR="0028638A" w:rsidRPr="00B12667" w:rsidRDefault="0028638A" w:rsidP="000734C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781" w:type="dxa"/>
          </w:tcPr>
          <w:p w:rsidR="0028638A" w:rsidRPr="00B12667" w:rsidRDefault="0028638A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2.56, </w:t>
            </w:r>
            <w:r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0.1217</w:t>
            </w:r>
          </w:p>
          <w:p w:rsidR="0028638A" w:rsidRPr="00B12667" w:rsidRDefault="000734C1" w:rsidP="00A848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Pr="00073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5.45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4253" w:type="dxa"/>
          </w:tcPr>
          <w:p w:rsidR="0028638A" w:rsidRPr="00B12667" w:rsidRDefault="000734C1" w:rsidP="000734C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4C1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x Group 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,234 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= 0.40, </w:t>
            </w:r>
            <w:r w:rsidR="0028638A" w:rsidRPr="00B126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28638A" w:rsidRPr="00B12667">
              <w:rPr>
                <w:rFonts w:ascii="Times New Roman" w:hAnsi="Times New Roman" w:cs="Times New Roman"/>
                <w:sz w:val="24"/>
                <w:szCs w:val="24"/>
              </w:rPr>
              <w:t xml:space="preserve"> = 0.9345</w:t>
            </w:r>
          </w:p>
        </w:tc>
      </w:tr>
    </w:tbl>
    <w:p w:rsidR="000F60BC" w:rsidRDefault="000F60BC" w:rsidP="002C6086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0F60BC" w:rsidSect="00497B2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DBB" w:rsidRDefault="00880DBB">
      <w:pPr>
        <w:spacing w:after="0" w:line="240" w:lineRule="auto"/>
      </w:pPr>
      <w:r>
        <w:separator/>
      </w:r>
    </w:p>
  </w:endnote>
  <w:endnote w:type="continuationSeparator" w:id="0">
    <w:p w:rsidR="00880DBB" w:rsidRDefault="00880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48649"/>
      <w:docPartObj>
        <w:docPartGallery w:val="Page Numbers (Bottom of Page)"/>
        <w:docPartUnique/>
      </w:docPartObj>
    </w:sdtPr>
    <w:sdtEndPr/>
    <w:sdtContent>
      <w:p w:rsidR="000734C1" w:rsidRDefault="000734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E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DBB" w:rsidRDefault="00880DBB">
      <w:pPr>
        <w:spacing w:after="0" w:line="240" w:lineRule="auto"/>
      </w:pPr>
      <w:r>
        <w:separator/>
      </w:r>
    </w:p>
  </w:footnote>
  <w:footnote w:type="continuationSeparator" w:id="0">
    <w:p w:rsidR="00880DBB" w:rsidRDefault="00880D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6A"/>
    <w:rsid w:val="00000E89"/>
    <w:rsid w:val="00047E8D"/>
    <w:rsid w:val="0005726B"/>
    <w:rsid w:val="00060601"/>
    <w:rsid w:val="0006359F"/>
    <w:rsid w:val="000734C1"/>
    <w:rsid w:val="00073CE2"/>
    <w:rsid w:val="00082BA7"/>
    <w:rsid w:val="000A0AEA"/>
    <w:rsid w:val="000B35B2"/>
    <w:rsid w:val="000B6AB7"/>
    <w:rsid w:val="000B747D"/>
    <w:rsid w:val="000E4AC5"/>
    <w:rsid w:val="000F60BC"/>
    <w:rsid w:val="001263DE"/>
    <w:rsid w:val="001458C0"/>
    <w:rsid w:val="001B57C6"/>
    <w:rsid w:val="001B5B6D"/>
    <w:rsid w:val="001B79BA"/>
    <w:rsid w:val="00223CB9"/>
    <w:rsid w:val="00235760"/>
    <w:rsid w:val="002568A2"/>
    <w:rsid w:val="00267928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4360E"/>
    <w:rsid w:val="00343EE3"/>
    <w:rsid w:val="003441F7"/>
    <w:rsid w:val="00345523"/>
    <w:rsid w:val="00365ECA"/>
    <w:rsid w:val="003B1ED6"/>
    <w:rsid w:val="003D48EF"/>
    <w:rsid w:val="00416329"/>
    <w:rsid w:val="00423FAA"/>
    <w:rsid w:val="00464A0B"/>
    <w:rsid w:val="0049067E"/>
    <w:rsid w:val="00497B23"/>
    <w:rsid w:val="004A0DDB"/>
    <w:rsid w:val="004A477F"/>
    <w:rsid w:val="004B4F70"/>
    <w:rsid w:val="004B7AF5"/>
    <w:rsid w:val="00510EF6"/>
    <w:rsid w:val="00530735"/>
    <w:rsid w:val="00540621"/>
    <w:rsid w:val="00557D5A"/>
    <w:rsid w:val="005C74D2"/>
    <w:rsid w:val="005D3EA6"/>
    <w:rsid w:val="00624B42"/>
    <w:rsid w:val="00642D59"/>
    <w:rsid w:val="0066301D"/>
    <w:rsid w:val="006635BB"/>
    <w:rsid w:val="006853AD"/>
    <w:rsid w:val="006B00B0"/>
    <w:rsid w:val="006E01CC"/>
    <w:rsid w:val="006E762C"/>
    <w:rsid w:val="00727C5B"/>
    <w:rsid w:val="00735630"/>
    <w:rsid w:val="007356B1"/>
    <w:rsid w:val="007558B9"/>
    <w:rsid w:val="00784A9A"/>
    <w:rsid w:val="007E5652"/>
    <w:rsid w:val="007F2A01"/>
    <w:rsid w:val="007F43BE"/>
    <w:rsid w:val="00830499"/>
    <w:rsid w:val="00854B9F"/>
    <w:rsid w:val="00880DBB"/>
    <w:rsid w:val="008C3770"/>
    <w:rsid w:val="008C561A"/>
    <w:rsid w:val="008E1E8C"/>
    <w:rsid w:val="008F0CFF"/>
    <w:rsid w:val="0091719A"/>
    <w:rsid w:val="0092361C"/>
    <w:rsid w:val="00937905"/>
    <w:rsid w:val="00943D64"/>
    <w:rsid w:val="00961BF7"/>
    <w:rsid w:val="009679F9"/>
    <w:rsid w:val="00973BFA"/>
    <w:rsid w:val="00973FCA"/>
    <w:rsid w:val="00984553"/>
    <w:rsid w:val="009B784D"/>
    <w:rsid w:val="009E2F27"/>
    <w:rsid w:val="00A56B4C"/>
    <w:rsid w:val="00A84856"/>
    <w:rsid w:val="00AC7876"/>
    <w:rsid w:val="00AD215C"/>
    <w:rsid w:val="00AD443E"/>
    <w:rsid w:val="00AE540D"/>
    <w:rsid w:val="00AE76C8"/>
    <w:rsid w:val="00B12667"/>
    <w:rsid w:val="00B23249"/>
    <w:rsid w:val="00B65266"/>
    <w:rsid w:val="00B8517B"/>
    <w:rsid w:val="00B86A2D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C14"/>
    <w:rsid w:val="00C34EA6"/>
    <w:rsid w:val="00C6558E"/>
    <w:rsid w:val="00C72EA4"/>
    <w:rsid w:val="00C82313"/>
    <w:rsid w:val="00CA7FE1"/>
    <w:rsid w:val="00CC3E21"/>
    <w:rsid w:val="00CD01DD"/>
    <w:rsid w:val="00CE6724"/>
    <w:rsid w:val="00CF4F0E"/>
    <w:rsid w:val="00D35337"/>
    <w:rsid w:val="00D37A7A"/>
    <w:rsid w:val="00D37C59"/>
    <w:rsid w:val="00D731BB"/>
    <w:rsid w:val="00D95083"/>
    <w:rsid w:val="00DD5EAF"/>
    <w:rsid w:val="00DE7BF6"/>
    <w:rsid w:val="00DF469B"/>
    <w:rsid w:val="00E259DE"/>
    <w:rsid w:val="00E32924"/>
    <w:rsid w:val="00E34FF1"/>
    <w:rsid w:val="00E738A1"/>
    <w:rsid w:val="00E847A0"/>
    <w:rsid w:val="00E9207E"/>
    <w:rsid w:val="00E92739"/>
    <w:rsid w:val="00EB2EC2"/>
    <w:rsid w:val="00EB4AFA"/>
    <w:rsid w:val="00F26494"/>
    <w:rsid w:val="00F343B9"/>
    <w:rsid w:val="00F554C3"/>
    <w:rsid w:val="00F632FD"/>
    <w:rsid w:val="00F641D6"/>
    <w:rsid w:val="00FD3ABD"/>
    <w:rsid w:val="00FE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Vicky Johnstone</cp:lastModifiedBy>
  <cp:revision>5</cp:revision>
  <cp:lastPrinted>2012-11-14T00:16:00Z</cp:lastPrinted>
  <dcterms:created xsi:type="dcterms:W3CDTF">2012-11-14T04:37:00Z</dcterms:created>
  <dcterms:modified xsi:type="dcterms:W3CDTF">2013-01-03T21:54:00Z</dcterms:modified>
</cp:coreProperties>
</file>